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FB4" w:rsidRDefault="00312F4D">
      <w:pPr>
        <w:rPr>
          <w:rFonts w:ascii="Times New Roman" w:eastAsiaTheme="majorEastAsia" w:hAnsi="Times New Roman" w:cs="Times New Roman"/>
          <w:b/>
          <w:sz w:val="24"/>
        </w:rPr>
      </w:pPr>
      <w:r>
        <w:rPr>
          <w:rFonts w:ascii="Times New Roman" w:eastAsiaTheme="majorEastAsia" w:hAnsi="Times New Roman" w:cs="Times New Roman" w:hint="eastAsia"/>
          <w:b/>
          <w:sz w:val="24"/>
        </w:rPr>
        <w:t xml:space="preserve">Table </w:t>
      </w:r>
      <w:r w:rsidR="00133D08">
        <w:rPr>
          <w:rFonts w:ascii="Times New Roman" w:eastAsiaTheme="majorEastAsia" w:hAnsi="Times New Roman" w:cs="Times New Roman" w:hint="eastAsia"/>
          <w:b/>
          <w:sz w:val="24"/>
        </w:rPr>
        <w:t>S3</w:t>
      </w:r>
    </w:p>
    <w:p w:rsidR="00511516" w:rsidRPr="001275FC" w:rsidRDefault="00511516">
      <w:pPr>
        <w:rPr>
          <w:rFonts w:ascii="Times New Roman" w:eastAsiaTheme="majorEastAsia" w:hAnsi="Times New Roman" w:cs="Times New Roman"/>
          <w:b/>
          <w:sz w:val="24"/>
        </w:rPr>
      </w:pPr>
    </w:p>
    <w:p w:rsidR="00506147" w:rsidRPr="009437DD" w:rsidRDefault="00506147" w:rsidP="00506147">
      <w:pPr>
        <w:jc w:val="center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9437DD">
        <w:rPr>
          <w:rFonts w:ascii="Times New Roman" w:eastAsiaTheme="majorEastAsia" w:hAnsi="Times New Roman" w:cs="Times New Roman"/>
          <w:b/>
          <w:sz w:val="28"/>
          <w:szCs w:val="28"/>
        </w:rPr>
        <w:t>Sequences</w:t>
      </w:r>
      <w:r w:rsidRPr="009437DD">
        <w:rPr>
          <w:rFonts w:ascii="Times New Roman" w:eastAsiaTheme="majorEastAsia" w:hAnsi="Times New Roman" w:cs="Times New Roman" w:hint="eastAsia"/>
          <w:b/>
          <w:sz w:val="28"/>
          <w:szCs w:val="28"/>
        </w:rPr>
        <w:t xml:space="preserve"> of Primers </w:t>
      </w: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7"/>
        <w:gridCol w:w="3260"/>
        <w:gridCol w:w="2948"/>
      </w:tblGrid>
      <w:tr w:rsidR="00EC4BB9" w:rsidRPr="00756575" w:rsidTr="00E50B78">
        <w:trPr>
          <w:trHeight w:val="540"/>
        </w:trPr>
        <w:tc>
          <w:tcPr>
            <w:tcW w:w="2297" w:type="dxa"/>
          </w:tcPr>
          <w:p w:rsidR="00EC4BB9" w:rsidRPr="00756575" w:rsidRDefault="00312F4D" w:rsidP="00312F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3260" w:type="dxa"/>
          </w:tcPr>
          <w:p w:rsidR="00EC4BB9" w:rsidRPr="00756575" w:rsidRDefault="00EC4BB9" w:rsidP="00921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57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s</w:t>
            </w:r>
            <w:bookmarkStart w:id="0" w:name="OLE_LINK30"/>
            <w:bookmarkStart w:id="1" w:name="OLE_LINK31"/>
            <w:r w:rsidR="005061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506147" w:rsidRPr="00DB2F82">
              <w:rPr>
                <w:rFonts w:ascii="Times New Roman" w:hAnsi="Times New Roman" w:cs="Times New Roman"/>
                <w:b/>
              </w:rPr>
              <w:t>5’-3’</w:t>
            </w:r>
            <w:r w:rsidR="00506147" w:rsidRPr="00DB2F8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  <w:bookmarkEnd w:id="0"/>
            <w:bookmarkEnd w:id="1"/>
          </w:p>
        </w:tc>
        <w:tc>
          <w:tcPr>
            <w:tcW w:w="2948" w:type="dxa"/>
          </w:tcPr>
          <w:p w:rsidR="00EC4BB9" w:rsidRPr="00756575" w:rsidRDefault="00EC4BB9" w:rsidP="00921D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57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s</w:t>
            </w:r>
            <w:r w:rsidR="005061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506147" w:rsidRPr="00DB2F82">
              <w:rPr>
                <w:rFonts w:ascii="Times New Roman" w:hAnsi="Times New Roman" w:cs="Times New Roman"/>
                <w:b/>
              </w:rPr>
              <w:t>5’-3’</w:t>
            </w:r>
            <w:r w:rsidR="005061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EC4BB9" w:rsidRPr="00756575" w:rsidTr="00E50B78">
        <w:trPr>
          <w:trHeight w:val="390"/>
        </w:trPr>
        <w:tc>
          <w:tcPr>
            <w:tcW w:w="2297" w:type="dxa"/>
          </w:tcPr>
          <w:p w:rsidR="00EC4BB9" w:rsidRPr="00756575" w:rsidRDefault="00312F4D" w:rsidP="000749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</w:rPr>
              <w:t>CD71</w:t>
            </w:r>
          </w:p>
        </w:tc>
        <w:tc>
          <w:tcPr>
            <w:tcW w:w="3260" w:type="dxa"/>
          </w:tcPr>
          <w:p w:rsidR="00D86A96" w:rsidRPr="00D901CE" w:rsidRDefault="00970ED4" w:rsidP="0079532A">
            <w:pPr>
              <w:rPr>
                <w:color w:val="000000"/>
                <w:sz w:val="22"/>
              </w:rPr>
            </w:pPr>
            <w:r w:rsidRPr="00D901CE">
              <w:rPr>
                <w:color w:val="000000"/>
                <w:sz w:val="22"/>
              </w:rPr>
              <w:t>AAAATCCGGTGTAGGCACAG</w:t>
            </w:r>
          </w:p>
        </w:tc>
        <w:tc>
          <w:tcPr>
            <w:tcW w:w="2948" w:type="dxa"/>
          </w:tcPr>
          <w:p w:rsidR="00375713" w:rsidRPr="00D901CE" w:rsidRDefault="0079532A" w:rsidP="00910123">
            <w:pPr>
              <w:rPr>
                <w:color w:val="000000"/>
                <w:sz w:val="22"/>
              </w:rPr>
            </w:pPr>
            <w:r w:rsidRPr="00D901CE">
              <w:rPr>
                <w:color w:val="000000"/>
                <w:sz w:val="22"/>
              </w:rPr>
              <w:t>TTAAATGCAGGGACGAAAGG</w:t>
            </w:r>
          </w:p>
        </w:tc>
      </w:tr>
      <w:tr w:rsidR="00D86A96" w:rsidRPr="00756575" w:rsidTr="00E50B78">
        <w:trPr>
          <w:trHeight w:val="315"/>
        </w:trPr>
        <w:tc>
          <w:tcPr>
            <w:tcW w:w="2297" w:type="dxa"/>
          </w:tcPr>
          <w:p w:rsidR="00D86A96" w:rsidRPr="004154B6" w:rsidRDefault="00312F4D" w:rsidP="00D86A96">
            <w:pPr>
              <w:rPr>
                <w:rFonts w:ascii="Times New Roman" w:eastAsiaTheme="majorEastAsia" w:hAnsi="Times New Roman" w:cs="Times New Roman"/>
                <w:sz w:val="24"/>
              </w:rPr>
            </w:pPr>
            <w:r w:rsidRPr="004154B6">
              <w:rPr>
                <w:rFonts w:ascii="Times New Roman" w:eastAsiaTheme="majorEastAsia" w:hAnsi="Times New Roman" w:cs="Times New Roman" w:hint="eastAsia"/>
                <w:sz w:val="24"/>
              </w:rPr>
              <w:t>TGF</w:t>
            </w:r>
            <w:r w:rsidRPr="004154B6">
              <w:rPr>
                <w:rFonts w:ascii="Times New Roman" w:eastAsiaTheme="majorEastAsia" w:hAnsi="Times New Roman" w:cs="Times New Roman" w:hint="eastAsia"/>
                <w:sz w:val="24"/>
              </w:rPr>
              <w:t>β</w:t>
            </w:r>
            <w:r w:rsidR="006A3794" w:rsidRPr="004154B6">
              <w:rPr>
                <w:rFonts w:ascii="Times New Roman" w:eastAsiaTheme="majorEastAsia" w:hAnsi="Times New Roman" w:cs="Times New Roman" w:hint="eastAsia"/>
                <w:sz w:val="24"/>
              </w:rPr>
              <w:t>1</w:t>
            </w:r>
          </w:p>
        </w:tc>
        <w:tc>
          <w:tcPr>
            <w:tcW w:w="3260" w:type="dxa"/>
          </w:tcPr>
          <w:p w:rsidR="00D86A96" w:rsidRPr="00AB1740" w:rsidRDefault="008721C7" w:rsidP="00D86A96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CCAGATCCTGTCCAAACTAAGG</w:t>
            </w:r>
          </w:p>
        </w:tc>
        <w:tc>
          <w:tcPr>
            <w:tcW w:w="2948" w:type="dxa"/>
          </w:tcPr>
          <w:p w:rsidR="00D86A96" w:rsidRPr="00AB1740" w:rsidRDefault="008721C7" w:rsidP="00AB1740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CTCTTTAGCATAGTAGTCCGCT</w:t>
            </w:r>
          </w:p>
        </w:tc>
      </w:tr>
      <w:tr w:rsidR="00EC4BB9" w:rsidRPr="00756575" w:rsidTr="00E50B78">
        <w:trPr>
          <w:trHeight w:val="285"/>
        </w:trPr>
        <w:tc>
          <w:tcPr>
            <w:tcW w:w="2297" w:type="dxa"/>
          </w:tcPr>
          <w:p w:rsidR="00EC4BB9" w:rsidRPr="00312F4D" w:rsidRDefault="00312F4D" w:rsidP="00312F4D">
            <w:pPr>
              <w:rPr>
                <w:rFonts w:ascii="Times New Roman" w:eastAsiaTheme="majorEastAsia" w:hAnsi="Times New Roman" w:cs="Times New Roman"/>
                <w:sz w:val="24"/>
              </w:rPr>
            </w:pPr>
            <w:bookmarkStart w:id="2" w:name="OLE_LINK19"/>
            <w:bookmarkStart w:id="3" w:name="OLE_LINK20"/>
            <w:r>
              <w:rPr>
                <w:rFonts w:ascii="Times New Roman" w:eastAsiaTheme="majorEastAsia" w:hAnsi="Times New Roman" w:cs="Times New Roman" w:hint="eastAsia"/>
                <w:sz w:val="24"/>
              </w:rPr>
              <w:t>TNF</w:t>
            </w:r>
            <w:r>
              <w:rPr>
                <w:rFonts w:ascii="Times New Roman" w:eastAsiaTheme="majorEastAsia" w:hAnsi="Times New Roman" w:cs="Times New Roman" w:hint="eastAsia"/>
                <w:sz w:val="24"/>
              </w:rPr>
              <w:t>α</w:t>
            </w:r>
            <w:bookmarkEnd w:id="2"/>
            <w:bookmarkEnd w:id="3"/>
          </w:p>
        </w:tc>
        <w:tc>
          <w:tcPr>
            <w:tcW w:w="3260" w:type="dxa"/>
          </w:tcPr>
          <w:p w:rsidR="00EC4BB9" w:rsidRPr="00AB1740" w:rsidRDefault="008721C7" w:rsidP="00F469F8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ATGTCTCAGCCTCTTCTCATTC</w:t>
            </w:r>
          </w:p>
        </w:tc>
        <w:tc>
          <w:tcPr>
            <w:tcW w:w="2948" w:type="dxa"/>
          </w:tcPr>
          <w:p w:rsidR="00EC4BB9" w:rsidRPr="00AB1740" w:rsidRDefault="008721C7" w:rsidP="00B9384C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GCTTGTCACTCGAATTTTGAGA</w:t>
            </w:r>
          </w:p>
        </w:tc>
      </w:tr>
      <w:tr w:rsidR="00312F4D" w:rsidRPr="00756575" w:rsidTr="00E50B78">
        <w:trPr>
          <w:trHeight w:val="285"/>
        </w:trPr>
        <w:tc>
          <w:tcPr>
            <w:tcW w:w="2297" w:type="dxa"/>
          </w:tcPr>
          <w:p w:rsidR="00312F4D" w:rsidRDefault="00312F4D" w:rsidP="00312F4D">
            <w:pPr>
              <w:rPr>
                <w:rFonts w:ascii="Times New Roman" w:eastAsiaTheme="majorEastAsia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</w:rPr>
              <w:t>VEGF-A</w:t>
            </w:r>
          </w:p>
        </w:tc>
        <w:tc>
          <w:tcPr>
            <w:tcW w:w="3260" w:type="dxa"/>
          </w:tcPr>
          <w:p w:rsidR="00312F4D" w:rsidRPr="00AB1740" w:rsidRDefault="00B35597" w:rsidP="00910123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TAGAGTACATCTTCAAGCCGTC</w:t>
            </w:r>
          </w:p>
        </w:tc>
        <w:tc>
          <w:tcPr>
            <w:tcW w:w="2948" w:type="dxa"/>
          </w:tcPr>
          <w:p w:rsidR="00312F4D" w:rsidRPr="00AB1740" w:rsidRDefault="00B35597" w:rsidP="00B9384C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CTTTCTTTGGTCTGCATTCACA</w:t>
            </w:r>
          </w:p>
        </w:tc>
      </w:tr>
      <w:tr w:rsidR="002B79D2" w:rsidRPr="00756575" w:rsidTr="00E50B78">
        <w:trPr>
          <w:trHeight w:val="285"/>
        </w:trPr>
        <w:tc>
          <w:tcPr>
            <w:tcW w:w="2297" w:type="dxa"/>
          </w:tcPr>
          <w:p w:rsidR="002B79D2" w:rsidRDefault="008721C7" w:rsidP="00312F4D">
            <w:pPr>
              <w:rPr>
                <w:rFonts w:ascii="Times New Roman" w:eastAsiaTheme="majorEastAsia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</w:rPr>
              <w:t>GAPDH(human)</w:t>
            </w:r>
          </w:p>
        </w:tc>
        <w:tc>
          <w:tcPr>
            <w:tcW w:w="3260" w:type="dxa"/>
          </w:tcPr>
          <w:p w:rsidR="002B79D2" w:rsidRPr="00AB1740" w:rsidRDefault="008721C7" w:rsidP="00F469F8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GGAGTCCACTGGCGTCTTCA</w:t>
            </w:r>
          </w:p>
        </w:tc>
        <w:tc>
          <w:tcPr>
            <w:tcW w:w="2948" w:type="dxa"/>
          </w:tcPr>
          <w:p w:rsidR="002B79D2" w:rsidRPr="00AB1740" w:rsidRDefault="008721C7" w:rsidP="00AB1740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GTCATGAGTCCTTCCACGATACC</w:t>
            </w:r>
          </w:p>
        </w:tc>
      </w:tr>
      <w:tr w:rsidR="008721C7" w:rsidRPr="00756575" w:rsidTr="00E50B78">
        <w:trPr>
          <w:trHeight w:val="285"/>
        </w:trPr>
        <w:tc>
          <w:tcPr>
            <w:tcW w:w="2297" w:type="dxa"/>
          </w:tcPr>
          <w:p w:rsidR="008721C7" w:rsidRDefault="008721C7" w:rsidP="00312F4D">
            <w:pPr>
              <w:rPr>
                <w:rFonts w:ascii="Times New Roman" w:eastAsiaTheme="majorEastAsia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</w:rPr>
              <w:t>GAPDH(mouse)</w:t>
            </w:r>
          </w:p>
        </w:tc>
        <w:tc>
          <w:tcPr>
            <w:tcW w:w="3260" w:type="dxa"/>
          </w:tcPr>
          <w:p w:rsidR="008721C7" w:rsidRPr="00AB1740" w:rsidRDefault="00B35597" w:rsidP="00F469F8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CAGCAACTCCCACTCTTCCAC</w:t>
            </w:r>
          </w:p>
        </w:tc>
        <w:tc>
          <w:tcPr>
            <w:tcW w:w="2948" w:type="dxa"/>
          </w:tcPr>
          <w:p w:rsidR="008721C7" w:rsidRPr="00AB1740" w:rsidRDefault="00B35597" w:rsidP="00AB1740">
            <w:pPr>
              <w:rPr>
                <w:color w:val="000000"/>
                <w:sz w:val="22"/>
              </w:rPr>
            </w:pPr>
            <w:r w:rsidRPr="00AB1740">
              <w:rPr>
                <w:color w:val="000000"/>
                <w:sz w:val="22"/>
              </w:rPr>
              <w:t>TGGTCCAGGGTTTCTTACTC</w:t>
            </w:r>
          </w:p>
        </w:tc>
      </w:tr>
    </w:tbl>
    <w:p w:rsidR="006F288D" w:rsidRPr="005B32FD" w:rsidRDefault="006F288D" w:rsidP="00C46C4D">
      <w:pPr>
        <w:rPr>
          <w:color w:val="00B050"/>
        </w:rPr>
      </w:pPr>
      <w:bookmarkStart w:id="4" w:name="_GoBack"/>
      <w:bookmarkEnd w:id="4"/>
    </w:p>
    <w:sectPr w:rsidR="006F288D" w:rsidRPr="005B32FD" w:rsidSect="00EC1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B45" w:rsidRDefault="00DA3B45" w:rsidP="00EC4BB9">
      <w:r>
        <w:separator/>
      </w:r>
    </w:p>
  </w:endnote>
  <w:endnote w:type="continuationSeparator" w:id="0">
    <w:p w:rsidR="00DA3B45" w:rsidRDefault="00DA3B45" w:rsidP="00EC4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B45" w:rsidRDefault="00DA3B45" w:rsidP="00EC4BB9">
      <w:r>
        <w:separator/>
      </w:r>
    </w:p>
  </w:footnote>
  <w:footnote w:type="continuationSeparator" w:id="0">
    <w:p w:rsidR="00DA3B45" w:rsidRDefault="00DA3B45" w:rsidP="00EC4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C5F8E"/>
    <w:rsid w:val="00041E91"/>
    <w:rsid w:val="000749C7"/>
    <w:rsid w:val="00076F55"/>
    <w:rsid w:val="000F3770"/>
    <w:rsid w:val="001275FC"/>
    <w:rsid w:val="00133D08"/>
    <w:rsid w:val="00150786"/>
    <w:rsid w:val="001556D1"/>
    <w:rsid w:val="001608E8"/>
    <w:rsid w:val="001C6114"/>
    <w:rsid w:val="001F2FA5"/>
    <w:rsid w:val="00210D0F"/>
    <w:rsid w:val="00231FD0"/>
    <w:rsid w:val="00267BD2"/>
    <w:rsid w:val="002B79D2"/>
    <w:rsid w:val="002C5F8E"/>
    <w:rsid w:val="00300DF3"/>
    <w:rsid w:val="003129E0"/>
    <w:rsid w:val="00312F4D"/>
    <w:rsid w:val="00352149"/>
    <w:rsid w:val="00364B9B"/>
    <w:rsid w:val="00375713"/>
    <w:rsid w:val="00390EAD"/>
    <w:rsid w:val="003C17BD"/>
    <w:rsid w:val="004154B6"/>
    <w:rsid w:val="00454E52"/>
    <w:rsid w:val="00506147"/>
    <w:rsid w:val="00511516"/>
    <w:rsid w:val="005B32FD"/>
    <w:rsid w:val="005B48C4"/>
    <w:rsid w:val="005F43D5"/>
    <w:rsid w:val="0060320D"/>
    <w:rsid w:val="006809C4"/>
    <w:rsid w:val="00680A7C"/>
    <w:rsid w:val="006A3794"/>
    <w:rsid w:val="006C34A0"/>
    <w:rsid w:val="006E2C85"/>
    <w:rsid w:val="006E5196"/>
    <w:rsid w:val="006F288D"/>
    <w:rsid w:val="00763C0B"/>
    <w:rsid w:val="007662BF"/>
    <w:rsid w:val="0079532A"/>
    <w:rsid w:val="007A7F44"/>
    <w:rsid w:val="007E70D0"/>
    <w:rsid w:val="007F0DA0"/>
    <w:rsid w:val="00857E90"/>
    <w:rsid w:val="008721C7"/>
    <w:rsid w:val="008744A4"/>
    <w:rsid w:val="008A141B"/>
    <w:rsid w:val="008A5DA0"/>
    <w:rsid w:val="00910123"/>
    <w:rsid w:val="00921D82"/>
    <w:rsid w:val="009437DD"/>
    <w:rsid w:val="00970ED4"/>
    <w:rsid w:val="00984FB4"/>
    <w:rsid w:val="009E45E1"/>
    <w:rsid w:val="00A353D2"/>
    <w:rsid w:val="00A41344"/>
    <w:rsid w:val="00A51329"/>
    <w:rsid w:val="00AB1740"/>
    <w:rsid w:val="00AC1F41"/>
    <w:rsid w:val="00B35597"/>
    <w:rsid w:val="00C322A4"/>
    <w:rsid w:val="00C46C4D"/>
    <w:rsid w:val="00C609CD"/>
    <w:rsid w:val="00C96721"/>
    <w:rsid w:val="00CC10AC"/>
    <w:rsid w:val="00D363CB"/>
    <w:rsid w:val="00D57995"/>
    <w:rsid w:val="00D86A96"/>
    <w:rsid w:val="00D901CE"/>
    <w:rsid w:val="00DA3B45"/>
    <w:rsid w:val="00DB2F82"/>
    <w:rsid w:val="00DD151E"/>
    <w:rsid w:val="00E50B78"/>
    <w:rsid w:val="00E63A15"/>
    <w:rsid w:val="00E87473"/>
    <w:rsid w:val="00EC1E40"/>
    <w:rsid w:val="00EC4BB9"/>
    <w:rsid w:val="00F469F8"/>
    <w:rsid w:val="00F534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A004C3-052E-4057-9F6C-E2FAE1FB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B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4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4B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4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4B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2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</dc:creator>
  <cp:keywords/>
  <dc:description/>
  <cp:lastModifiedBy>dreamsummit</cp:lastModifiedBy>
  <cp:revision>136</cp:revision>
  <dcterms:created xsi:type="dcterms:W3CDTF">2018-04-11T03:56:00Z</dcterms:created>
  <dcterms:modified xsi:type="dcterms:W3CDTF">2020-11-09T00:58:00Z</dcterms:modified>
</cp:coreProperties>
</file>